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8CDB4" w14:textId="1D868BE4" w:rsidR="00E22279" w:rsidRPr="0046301B" w:rsidRDefault="003C465E" w:rsidP="00E22279">
      <w:pPr>
        <w:pStyle w:val="NoSpacing"/>
        <w:spacing w:line="360" w:lineRule="auto"/>
        <w:rPr>
          <w:lang w:val="en-US"/>
        </w:rPr>
      </w:pPr>
      <w:r>
        <w:rPr>
          <w:lang w:val="en-US"/>
        </w:rPr>
        <w:t>Addition</w:t>
      </w:r>
      <w:bookmarkStart w:id="0" w:name="_GoBack"/>
      <w:bookmarkEnd w:id="0"/>
      <w:r w:rsidR="00E22279">
        <w:rPr>
          <w:lang w:val="en-US"/>
        </w:rPr>
        <w:t xml:space="preserve">al Table 1. All indicators that comprise the </w:t>
      </w:r>
      <w:r w:rsidR="00E22279" w:rsidRPr="00814AEF">
        <w:rPr>
          <w:lang w:val="en-US"/>
        </w:rPr>
        <w:t>malaria elimination readiness domains for the MERA surve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8"/>
        <w:gridCol w:w="2392"/>
        <w:gridCol w:w="1879"/>
        <w:gridCol w:w="1588"/>
        <w:gridCol w:w="1833"/>
      </w:tblGrid>
      <w:tr w:rsidR="00E22279" w:rsidRPr="00380A91" w14:paraId="583279DE" w14:textId="77777777" w:rsidTr="00E22279">
        <w:trPr>
          <w:trHeight w:val="240"/>
        </w:trPr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82CF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11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29B09" w14:textId="77777777" w:rsidR="00E22279" w:rsidRPr="00F67893" w:rsidRDefault="00E22279" w:rsidP="00643F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Source</w:t>
            </w:r>
          </w:p>
        </w:tc>
      </w:tr>
      <w:tr w:rsidR="00E22279" w:rsidRPr="00380A91" w14:paraId="5819EBFD" w14:textId="77777777" w:rsidTr="00E22279">
        <w:trPr>
          <w:trHeight w:val="240"/>
        </w:trPr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A0C1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DE0E3" w14:textId="77777777" w:rsidR="00E22279" w:rsidRPr="00F67893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6789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Health Facility</w:t>
            </w: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92FD8" w14:textId="77777777" w:rsidR="00E22279" w:rsidRPr="00F67893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6789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 xml:space="preserve">Health Provider </w:t>
            </w:r>
          </w:p>
        </w:tc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40F9" w14:textId="77777777" w:rsidR="00E22279" w:rsidRPr="00F67893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6789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linical Observation</w:t>
            </w:r>
          </w:p>
        </w:tc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23939" w14:textId="77777777" w:rsidR="00E22279" w:rsidRPr="00F67893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F6789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Community Health Volunteer</w:t>
            </w:r>
          </w:p>
        </w:tc>
      </w:tr>
      <w:tr w:rsidR="00E22279" w:rsidRPr="00380A91" w14:paraId="2B677A46" w14:textId="77777777" w:rsidTr="00E22279">
        <w:trPr>
          <w:trHeight w:val="456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302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Domain 1: </w:t>
            </w:r>
            <w:r w:rsidRPr="00380A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esource availability</w:t>
            </w:r>
          </w:p>
        </w:tc>
      </w:tr>
      <w:tr w:rsidR="00E22279" w:rsidRPr="00380A91" w14:paraId="1D79330B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AA02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iagnostic capacity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DDD8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alaria RDTs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en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EE6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ble to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st for</w:t>
            </w: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380A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vivax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1393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CA02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ria RDTs present</w:t>
            </w:r>
          </w:p>
        </w:tc>
      </w:tr>
      <w:tr w:rsidR="00E22279" w:rsidRPr="00380A91" w14:paraId="5AE56EBD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7F7E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F0B26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ria RDTs out of stock in past 2 month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B98A7" w14:textId="77777777" w:rsidR="00E22279" w:rsidRPr="00FC5EE5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iagnoses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vivax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 their facility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C356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A92F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ria RDTs out of stock in past 3 months</w:t>
            </w:r>
          </w:p>
        </w:tc>
      </w:tr>
      <w:tr w:rsidR="00E22279" w:rsidRPr="00380A91" w14:paraId="05685C26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6346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sential medicines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55B4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al ACT or Quinine presen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AFF3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EC89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0A6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al ACT presen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for children ≤ 5 years</w:t>
            </w:r>
          </w:p>
        </w:tc>
      </w:tr>
      <w:tr w:rsidR="00E22279" w:rsidRPr="00380A91" w14:paraId="76AFFAAD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3CBA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8F288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al ACT or Quinine out of stock in past 2 month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D009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D12C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709C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ral ACT out of stock in past 3 months</w:t>
            </w:r>
          </w:p>
        </w:tc>
      </w:tr>
      <w:tr w:rsidR="00E22279" w:rsidRPr="00380A91" w14:paraId="3A0406B3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ACB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E73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jectable Artesunate or Quinine presen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8F9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E30F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9065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442836A9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1E07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8DDE9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njectable Artesunate or Quinine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ut of stock in past 2 month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250F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9712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6689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E22279" w:rsidRPr="00380A91" w14:paraId="283F228B" w14:textId="77777777" w:rsidTr="00E22279">
        <w:trPr>
          <w:trHeight w:val="24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5D340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620A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imaquine presen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AD4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A9978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632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3EC6A3F9" w14:textId="77777777" w:rsidTr="00E22279">
        <w:trPr>
          <w:trHeight w:val="24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CF1A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 commodities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EA41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mometer availabl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A4186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0A7D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CE1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ermometer available</w:t>
            </w:r>
          </w:p>
        </w:tc>
      </w:tr>
      <w:tr w:rsidR="00E22279" w:rsidRPr="00380A91" w14:paraId="5E3E90C3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D60D8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9330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Infant weighing scale availabl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923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DA0F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4257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7535B24E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461B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2090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-on weighing scale availabl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F1CE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065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1F0F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2447D9A7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6494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uidelines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70FA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ational Malaria Guidelines availabl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F423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D2B8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90B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4F67EC67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9F2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ock management system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8747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ock management system presen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C686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7FAB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2EF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ock management system present</w:t>
            </w:r>
          </w:p>
        </w:tc>
      </w:tr>
      <w:tr w:rsidR="00E22279" w:rsidRPr="00380A91" w14:paraId="502C6270" w14:textId="77777777" w:rsidTr="00E22279">
        <w:trPr>
          <w:trHeight w:val="396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E51A3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Domain 2: </w:t>
            </w:r>
            <w:r w:rsidRPr="00380A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ase Management</w:t>
            </w:r>
          </w:p>
        </w:tc>
      </w:tr>
      <w:tr w:rsidR="00E22279" w:rsidRPr="00380A91" w14:paraId="457E1C4A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9391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spect case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F9EA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B6E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dentifies criteria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sting for malaria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378E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ver history obtained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256F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dentifies criteria for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sting for malaria</w:t>
            </w:r>
          </w:p>
        </w:tc>
      </w:tr>
      <w:tr w:rsidR="00E22279" w:rsidRPr="00380A91" w14:paraId="5D540B44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1A5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EBB0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972A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F4CB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lient's temperature was taken 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F44E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dentifies need to assess fever </w:t>
            </w:r>
          </w:p>
        </w:tc>
      </w:tr>
      <w:tr w:rsidR="00E22279" w:rsidRPr="00380A91" w14:paraId="5F14FAEF" w14:textId="77777777" w:rsidTr="00E22279">
        <w:trPr>
          <w:trHeight w:val="72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1215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st and Treat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020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333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nies treating without RDT during periods of high workload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3A3C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s with fever complaint received RDT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F8D8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dentifies need to test fever with RDT</w:t>
            </w:r>
          </w:p>
        </w:tc>
      </w:tr>
      <w:tr w:rsidR="00E22279" w:rsidRPr="00380A91" w14:paraId="17DE5856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B97F0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nagement of uncomplicated malaria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A85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808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ports treating malaria with first line antimalarial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B84B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B5C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ports treating malaria with first line antimalarial</w:t>
            </w:r>
          </w:p>
        </w:tc>
      </w:tr>
      <w:tr w:rsidR="00E22279" w:rsidRPr="00380A91" w14:paraId="63387568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8D1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3BD5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459B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dentifies treatment options for </w:t>
            </w:r>
            <w:r w:rsidRPr="00380A9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. vivax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3E0B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158C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lows-up with cases after initial consultation</w:t>
            </w:r>
          </w:p>
        </w:tc>
      </w:tr>
      <w:tr w:rsidR="00E22279" w:rsidRPr="00380A91" w14:paraId="44AC1EF7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F4D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cessing high risk pop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</w:t>
            </w: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ations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8CE3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B0698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8B210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3D62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erforms outreach to pregnant women to seek care</w:t>
            </w:r>
          </w:p>
        </w:tc>
      </w:tr>
      <w:tr w:rsidR="00E22279" w:rsidRPr="00380A91" w14:paraId="16E1411A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CC06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ECF2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D851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F4E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C616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erforms outreach regarding travel and malaria risk </w:t>
            </w:r>
          </w:p>
        </w:tc>
      </w:tr>
      <w:tr w:rsidR="00E22279" w:rsidRPr="00380A91" w14:paraId="3967F621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B3B0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3E79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93FB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EF6F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67D7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nsiders travel history in febrile patients</w:t>
            </w:r>
          </w:p>
        </w:tc>
      </w:tr>
      <w:tr w:rsidR="00E22279" w:rsidRPr="00380A91" w14:paraId="567465ED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A16C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mmunity engagement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95C8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ria social behavior change activitie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FD81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1950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1F0E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10F1F227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06E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14CB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ria education conducted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8350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6809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00C3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aria education conducted</w:t>
            </w:r>
          </w:p>
        </w:tc>
      </w:tr>
      <w:tr w:rsidR="00E22279" w:rsidRPr="00380A91" w14:paraId="2D55EA6B" w14:textId="77777777" w:rsidTr="00E22279">
        <w:trPr>
          <w:trHeight w:val="396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376E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Domain 3: </w:t>
            </w:r>
            <w:r w:rsidRPr="00380A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ata Management and Use</w:t>
            </w:r>
          </w:p>
        </w:tc>
      </w:tr>
      <w:tr w:rsidR="00E22279" w:rsidRPr="00380A91" w14:paraId="75713AA1" w14:textId="77777777" w:rsidTr="00E22279">
        <w:trPr>
          <w:trHeight w:val="24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EC49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reporting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7C34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B0AA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57C2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57F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V maintains a patient registry</w:t>
            </w:r>
          </w:p>
        </w:tc>
      </w:tr>
      <w:tr w:rsidR="00E22279" w:rsidRPr="00380A91" w14:paraId="3D8F7E8C" w14:textId="77777777" w:rsidTr="00E22279">
        <w:trPr>
          <w:trHeight w:val="24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33BC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8525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V reports data to the HF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B139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C699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BB3D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V submits a monthly summary report</w:t>
            </w:r>
          </w:p>
        </w:tc>
      </w:tr>
      <w:tr w:rsidR="00E22279" w:rsidRPr="00380A91" w14:paraId="32B4E953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69E38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0B09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le to map cases by location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49B4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D2A0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E2A2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4A12F622" w14:textId="77777777" w:rsidTr="00E22279">
        <w:trPr>
          <w:trHeight w:val="24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7DAF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analysis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8DA7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views data monthly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477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DB06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5FE8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ses register to make decisions </w:t>
            </w:r>
          </w:p>
        </w:tc>
      </w:tr>
      <w:tr w:rsidR="00E22279" w:rsidRPr="00380A91" w14:paraId="50D2C85A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55C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CFC6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analysis SOPs availabl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8B62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093C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1966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bmit a monthly summary report</w:t>
            </w:r>
          </w:p>
        </w:tc>
      </w:tr>
      <w:tr w:rsidR="00E22279" w:rsidRPr="00380A91" w14:paraId="1DEF903B" w14:textId="77777777" w:rsidTr="00E22279">
        <w:trPr>
          <w:trHeight w:val="72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CF89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ata quality 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89A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aria cases identified as confirmed or clinically diagnosed in form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FDE1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77C4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6C56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71C96016" w14:textId="77777777" w:rsidTr="00E22279">
        <w:trPr>
          <w:trHeight w:val="72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CE76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6F8B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tient can be traced/followed from one register to another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0868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DC0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3448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772FD1CA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812C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D7A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Check the quality of the information in register 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FF13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F3F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10F2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3FAE17C5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0252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EED50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quality assessment SOPs or guidelines available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2F838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95FB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9A4C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ata quality assessment SOPs or guidelines available</w:t>
            </w:r>
          </w:p>
        </w:tc>
      </w:tr>
      <w:tr w:rsidR="00E22279" w:rsidRPr="00380A91" w14:paraId="4784E9D1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C95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1FFB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Uses register to make decisions 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C00C6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677F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5C00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2CD472D4" w14:textId="77777777" w:rsidTr="00E22279">
        <w:trPr>
          <w:trHeight w:val="72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DAE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demic response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BCF6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vides a response to an unexpected increase in case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020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BAC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92D86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vides a response to an unexpected increase in cases</w:t>
            </w:r>
          </w:p>
        </w:tc>
      </w:tr>
      <w:tr w:rsidR="00E22279" w:rsidRPr="00380A91" w14:paraId="3186D9FA" w14:textId="77777777" w:rsidTr="00E22279">
        <w:trPr>
          <w:trHeight w:val="456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46004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Domain 4: </w:t>
            </w:r>
            <w:r w:rsidRPr="00380A9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raining, Supervision, and Technical assistance </w:t>
            </w:r>
          </w:p>
        </w:tc>
      </w:tr>
      <w:tr w:rsidR="00E22279" w:rsidRPr="00380A91" w14:paraId="00EF7B24" w14:textId="77777777" w:rsidTr="00E22279">
        <w:trPr>
          <w:trHeight w:val="72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084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BC8C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 HF given specific training in a variety of malaria sub-topics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1BE6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Provider received general malaria training 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306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440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data management training</w:t>
            </w:r>
          </w:p>
        </w:tc>
      </w:tr>
      <w:tr w:rsidR="00E22279" w:rsidRPr="00380A91" w14:paraId="2AF47B87" w14:textId="77777777" w:rsidTr="00E22279">
        <w:trPr>
          <w:trHeight w:val="72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3C93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AA16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F368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vider received specific training in a variety of malaria sub-topics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AA1F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570C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05FBAA4C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BFD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34DC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all HF given data management training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DD3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vider received malaria elimination training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5C27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1A17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2A37EA7C" w14:textId="77777777" w:rsidTr="00E22279">
        <w:trPr>
          <w:trHeight w:val="72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0E03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pervision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60660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malaria case management supervision visi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F88C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6C4B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D4FB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any kind of supervision visit</w:t>
            </w:r>
          </w:p>
        </w:tc>
      </w:tr>
      <w:tr w:rsidR="00E22279" w:rsidRPr="00380A91" w14:paraId="736A62AB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B6A1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0F1E8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malaria data quality supervision visi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D220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04596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A3E7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21ABB5CB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83EB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edback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BEC5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feedback on data reporting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C65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3871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3547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feedback on data reporting</w:t>
            </w:r>
          </w:p>
        </w:tc>
      </w:tr>
      <w:tr w:rsidR="00E22279" w:rsidRPr="00380A91" w14:paraId="285BE5A9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9E38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36B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E1D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EDA3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0507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feedback on case management indicators</w:t>
            </w:r>
          </w:p>
        </w:tc>
      </w:tr>
      <w:tr w:rsidR="00E22279" w:rsidRPr="00380A91" w14:paraId="735EDECE" w14:textId="77777777" w:rsidTr="00E22279">
        <w:trPr>
          <w:trHeight w:val="96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644C1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chnical assistance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A17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assistance in case management, malaria in pregnancy, or data management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6332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56DD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36F3A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guidance in responding to an outbreak</w:t>
            </w:r>
          </w:p>
        </w:tc>
      </w:tr>
      <w:tr w:rsidR="00E22279" w:rsidRPr="00380A91" w14:paraId="4CABB497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683C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C4A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eived guidance in responding to an outbreak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1B5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7252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844F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0804D162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BE968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631D7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vides case management assistance to CHV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2F712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D5205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0539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E22279" w:rsidRPr="00380A91" w14:paraId="608EA4A4" w14:textId="77777777" w:rsidTr="00E22279">
        <w:trPr>
          <w:trHeight w:val="480"/>
        </w:trPr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14F2E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7627D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vides data management assistance to CHV</w:t>
            </w:r>
          </w:p>
        </w:tc>
        <w:tc>
          <w:tcPr>
            <w:tcW w:w="10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A39E4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A98F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4A299" w14:textId="77777777" w:rsidR="00E22279" w:rsidRPr="00380A91" w:rsidRDefault="00E22279" w:rsidP="00643F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380A9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5B4F1858" w14:textId="77777777" w:rsidR="00E22279" w:rsidRDefault="00E22279" w:rsidP="00E22279">
      <w:pPr>
        <w:pStyle w:val="NoSpacing"/>
        <w:spacing w:line="360" w:lineRule="auto"/>
        <w:rPr>
          <w:lang w:val="en-US"/>
        </w:rPr>
      </w:pPr>
    </w:p>
    <w:p w14:paraId="0465CFF9" w14:textId="77777777" w:rsidR="00E22279" w:rsidRDefault="00E22279" w:rsidP="00E22279">
      <w:pPr>
        <w:pStyle w:val="NoSpacing"/>
        <w:spacing w:line="360" w:lineRule="auto"/>
        <w:rPr>
          <w:lang w:val="en-US"/>
        </w:rPr>
      </w:pPr>
    </w:p>
    <w:p w14:paraId="50E83B6E" w14:textId="77777777" w:rsidR="00E22279" w:rsidRDefault="00E22279" w:rsidP="00E22279">
      <w:pPr>
        <w:pStyle w:val="NoSpacing"/>
        <w:spacing w:line="360" w:lineRule="auto"/>
        <w:rPr>
          <w:lang w:val="en-US"/>
        </w:rPr>
      </w:pPr>
    </w:p>
    <w:p w14:paraId="783CB8BC" w14:textId="77777777" w:rsidR="00E22279" w:rsidRDefault="00E22279" w:rsidP="00E22279">
      <w:pPr>
        <w:pStyle w:val="NoSpacing"/>
        <w:spacing w:line="360" w:lineRule="auto"/>
        <w:rPr>
          <w:lang w:val="en-US"/>
        </w:rPr>
      </w:pPr>
    </w:p>
    <w:p w14:paraId="4C87F2F7" w14:textId="77777777" w:rsidR="00E22279" w:rsidRDefault="00E22279" w:rsidP="00E22279">
      <w:pPr>
        <w:pStyle w:val="NoSpacing"/>
        <w:spacing w:line="360" w:lineRule="auto"/>
        <w:rPr>
          <w:lang w:val="en-US"/>
        </w:rPr>
      </w:pPr>
    </w:p>
    <w:p w14:paraId="1680D283" w14:textId="77777777" w:rsidR="00E22279" w:rsidRDefault="00E22279" w:rsidP="00E22279">
      <w:pPr>
        <w:pStyle w:val="NoSpacing"/>
        <w:spacing w:line="360" w:lineRule="auto"/>
        <w:rPr>
          <w:lang w:val="en-US"/>
        </w:rPr>
      </w:pPr>
    </w:p>
    <w:p w14:paraId="6718AAD4" w14:textId="77777777" w:rsidR="00E22279" w:rsidRDefault="00E22279" w:rsidP="00E22279">
      <w:pPr>
        <w:pStyle w:val="NoSpacing"/>
        <w:spacing w:line="360" w:lineRule="auto"/>
        <w:rPr>
          <w:lang w:val="en-US"/>
        </w:rPr>
      </w:pPr>
    </w:p>
    <w:p w14:paraId="385E6C8B" w14:textId="77777777" w:rsidR="00E22279" w:rsidRDefault="00E22279" w:rsidP="00E22279">
      <w:pPr>
        <w:pStyle w:val="NoSpacing"/>
        <w:spacing w:line="360" w:lineRule="auto"/>
        <w:rPr>
          <w:lang w:val="en-US"/>
        </w:rPr>
      </w:pPr>
    </w:p>
    <w:p w14:paraId="1976EF0F" w14:textId="77777777" w:rsidR="00E22279" w:rsidRDefault="00E22279" w:rsidP="00E22279">
      <w:pPr>
        <w:pStyle w:val="NoSpacing"/>
        <w:spacing w:line="360" w:lineRule="auto"/>
        <w:rPr>
          <w:lang w:val="en-US"/>
        </w:rPr>
      </w:pPr>
    </w:p>
    <w:p w14:paraId="57E84A9C" w14:textId="77777777" w:rsidR="00637414" w:rsidRDefault="00637414"/>
    <w:sectPr w:rsidR="00637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F4B"/>
    <w:rsid w:val="00046F4B"/>
    <w:rsid w:val="003C465E"/>
    <w:rsid w:val="00637414"/>
    <w:rsid w:val="00E2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A369A"/>
  <w15:chartTrackingRefBased/>
  <w15:docId w15:val="{0D010983-4C23-4669-AF17-6598BBE5C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2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2279"/>
    <w:pPr>
      <w:spacing w:after="0" w:line="240" w:lineRule="auto"/>
    </w:pPr>
    <w:rPr>
      <w:lang w:val="fr-FR"/>
    </w:rPr>
  </w:style>
  <w:style w:type="character" w:customStyle="1" w:styleId="NoSpacingChar">
    <w:name w:val="No Spacing Char"/>
    <w:link w:val="NoSpacing"/>
    <w:uiPriority w:val="1"/>
    <w:rsid w:val="00E22279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2</Words>
  <Characters>3374</Characters>
  <Application>Microsoft Office Word</Application>
  <DocSecurity>0</DocSecurity>
  <Lines>562</Lines>
  <Paragraphs>261</Paragraphs>
  <ScaleCrop>false</ScaleCrop>
  <Company/>
  <LinksUpToDate>false</LinksUpToDate>
  <CharactersWithSpaces>3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oli Anand</dc:creator>
  <cp:keywords/>
  <dc:description/>
  <cp:lastModifiedBy>Ragavathi V.</cp:lastModifiedBy>
  <cp:revision>3</cp:revision>
  <dcterms:created xsi:type="dcterms:W3CDTF">2020-09-26T04:55:00Z</dcterms:created>
  <dcterms:modified xsi:type="dcterms:W3CDTF">2020-09-29T01:44:00Z</dcterms:modified>
</cp:coreProperties>
</file>